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99" w:type="dxa"/>
        <w:tblInd w:w="-6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82"/>
        <w:gridCol w:w="1784"/>
        <w:gridCol w:w="1782"/>
        <w:gridCol w:w="1785"/>
        <w:gridCol w:w="1784"/>
      </w:tblGrid>
      <w:tr w:rsidR="00FD244B" w14:paraId="74D19D36" w14:textId="77777777" w:rsidTr="00EA6C07">
        <w:trPr>
          <w:trHeight w:val="870"/>
        </w:trPr>
        <w:tc>
          <w:tcPr>
            <w:tcW w:w="1782" w:type="dxa"/>
            <w:vMerge w:val="restart"/>
            <w:tcBorders>
              <w:bottom w:val="single" w:sz="4" w:space="0" w:color="auto"/>
            </w:tcBorders>
          </w:tcPr>
          <w:p w14:paraId="71FB93F0" w14:textId="77777777" w:rsidR="00FD244B" w:rsidRPr="005505F3" w:rsidRDefault="00FD244B" w:rsidP="00EA6C07">
            <w:pPr>
              <w:rPr>
                <w:rFonts w:ascii="Arial" w:hAnsi="Arial" w:cs="Arial"/>
                <w:b/>
                <w:bCs/>
              </w:rPr>
            </w:pPr>
          </w:p>
          <w:p w14:paraId="5B67400B" w14:textId="77777777" w:rsidR="00FD244B" w:rsidRPr="005505F3" w:rsidRDefault="00FD244B" w:rsidP="00EA6C07">
            <w:pPr>
              <w:jc w:val="center"/>
              <w:rPr>
                <w:rFonts w:ascii="Arial" w:hAnsi="Arial" w:cs="Arial"/>
                <w:b/>
                <w:bCs/>
              </w:rPr>
            </w:pPr>
            <w:r w:rsidRPr="005505F3">
              <w:rPr>
                <w:rFonts w:ascii="Arial" w:hAnsi="Arial" w:cs="Arial"/>
                <w:b/>
                <w:bCs/>
              </w:rPr>
              <w:t>Participant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310C887" w14:textId="77777777" w:rsidR="00FD244B" w:rsidRPr="005505F3" w:rsidRDefault="00FD244B" w:rsidP="00EA6C07">
            <w:pPr>
              <w:jc w:val="center"/>
              <w:rPr>
                <w:rFonts w:ascii="Arial" w:hAnsi="Arial" w:cs="Arial"/>
                <w:b/>
                <w:bCs/>
              </w:rPr>
            </w:pPr>
            <w:r w:rsidRPr="005505F3">
              <w:rPr>
                <w:rFonts w:ascii="Arial" w:hAnsi="Arial" w:cs="Arial"/>
                <w:b/>
                <w:bCs/>
              </w:rPr>
              <w:t>No. Late DNA Reservoir Sequences</w:t>
            </w:r>
          </w:p>
        </w:tc>
        <w:tc>
          <w:tcPr>
            <w:tcW w:w="356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5E9B769" w14:textId="77777777" w:rsidR="00FD244B" w:rsidRPr="005505F3" w:rsidRDefault="00FD244B" w:rsidP="00EA6C07">
            <w:pPr>
              <w:jc w:val="center"/>
              <w:rPr>
                <w:rFonts w:ascii="Arial" w:hAnsi="Arial" w:cs="Arial"/>
                <w:b/>
                <w:bCs/>
              </w:rPr>
            </w:pPr>
            <w:r w:rsidRPr="005505F3">
              <w:rPr>
                <w:rFonts w:ascii="Arial" w:hAnsi="Arial" w:cs="Arial"/>
                <w:b/>
                <w:bCs/>
              </w:rPr>
              <w:t>No. Early DNA Reservoir Sequences</w:t>
            </w:r>
          </w:p>
        </w:tc>
        <w:tc>
          <w:tcPr>
            <w:tcW w:w="1784" w:type="dxa"/>
            <w:vMerge w:val="restart"/>
          </w:tcPr>
          <w:p w14:paraId="022E2538" w14:textId="77777777" w:rsidR="00FD244B" w:rsidRPr="005505F3" w:rsidRDefault="00FD244B" w:rsidP="00EA6C0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F56824D" w14:textId="77777777" w:rsidR="00FD244B" w:rsidRPr="005505F3" w:rsidRDefault="00FD244B" w:rsidP="00EA6C07">
            <w:pPr>
              <w:jc w:val="center"/>
              <w:rPr>
                <w:rFonts w:ascii="Arial" w:hAnsi="Arial" w:cs="Arial"/>
                <w:b/>
                <w:bCs/>
              </w:rPr>
            </w:pPr>
            <w:r w:rsidRPr="005505F3">
              <w:rPr>
                <w:rFonts w:ascii="Arial" w:hAnsi="Arial" w:cs="Arial"/>
                <w:b/>
                <w:bCs/>
              </w:rPr>
              <w:t>Fisher’s exact p value</w:t>
            </w:r>
          </w:p>
        </w:tc>
      </w:tr>
      <w:tr w:rsidR="00FD244B" w14:paraId="60A09A68" w14:textId="77777777" w:rsidTr="00EA6C07">
        <w:trPr>
          <w:trHeight w:val="275"/>
        </w:trPr>
        <w:tc>
          <w:tcPr>
            <w:tcW w:w="17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891E46" w14:textId="77777777" w:rsidR="00FD244B" w:rsidRDefault="00FD244B" w:rsidP="00EA6C07">
            <w:pPr>
              <w:rPr>
                <w:rFonts w:ascii="Arial" w:hAnsi="Arial" w:cs="Arial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F5B2E6F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seph et al.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2B58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B8B2B3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seph et al.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9AC4DCD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784" w:type="dxa"/>
            <w:vMerge/>
            <w:tcBorders>
              <w:bottom w:val="single" w:sz="4" w:space="0" w:color="auto"/>
            </w:tcBorders>
          </w:tcPr>
          <w:p w14:paraId="223183F9" w14:textId="77777777" w:rsidR="00FD244B" w:rsidRDefault="00FD244B" w:rsidP="00EA6C07">
            <w:pPr>
              <w:rPr>
                <w:rFonts w:ascii="Arial" w:hAnsi="Arial" w:cs="Arial"/>
              </w:rPr>
            </w:pPr>
          </w:p>
        </w:tc>
      </w:tr>
      <w:tr w:rsidR="00FD244B" w14:paraId="0B7161DA" w14:textId="77777777" w:rsidTr="00EA6C07">
        <w:trPr>
          <w:trHeight w:val="289"/>
        </w:trPr>
        <w:tc>
          <w:tcPr>
            <w:tcW w:w="1782" w:type="dxa"/>
            <w:tcBorders>
              <w:top w:val="single" w:sz="4" w:space="0" w:color="auto"/>
            </w:tcBorders>
          </w:tcPr>
          <w:p w14:paraId="0C507568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188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05B4C04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84" w:type="dxa"/>
            <w:tcBorders>
              <w:top w:val="single" w:sz="4" w:space="0" w:color="auto"/>
              <w:right w:val="single" w:sz="4" w:space="0" w:color="auto"/>
            </w:tcBorders>
          </w:tcPr>
          <w:p w14:paraId="0241C8DA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</w:tcBorders>
          </w:tcPr>
          <w:p w14:paraId="30C3113D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67913E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2DFE2F82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FD244B" w14:paraId="34C5E52F" w14:textId="77777777" w:rsidTr="00EA6C07">
        <w:trPr>
          <w:trHeight w:val="289"/>
        </w:trPr>
        <w:tc>
          <w:tcPr>
            <w:tcW w:w="1782" w:type="dxa"/>
          </w:tcPr>
          <w:p w14:paraId="17C39096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244</w:t>
            </w:r>
          </w:p>
        </w:tc>
        <w:tc>
          <w:tcPr>
            <w:tcW w:w="1782" w:type="dxa"/>
          </w:tcPr>
          <w:p w14:paraId="448E7A4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28F68B1B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154347F4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85" w:type="dxa"/>
          </w:tcPr>
          <w:p w14:paraId="512C1782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784" w:type="dxa"/>
          </w:tcPr>
          <w:p w14:paraId="238EB516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24</w:t>
            </w:r>
          </w:p>
        </w:tc>
      </w:tr>
      <w:tr w:rsidR="00FD244B" w14:paraId="42D570ED" w14:textId="77777777" w:rsidTr="00EA6C07">
        <w:trPr>
          <w:trHeight w:val="275"/>
        </w:trPr>
        <w:tc>
          <w:tcPr>
            <w:tcW w:w="1782" w:type="dxa"/>
          </w:tcPr>
          <w:p w14:paraId="26F60DE6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257</w:t>
            </w:r>
          </w:p>
        </w:tc>
        <w:tc>
          <w:tcPr>
            <w:tcW w:w="1782" w:type="dxa"/>
          </w:tcPr>
          <w:p w14:paraId="487FF184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6F61414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0112F37B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785" w:type="dxa"/>
          </w:tcPr>
          <w:p w14:paraId="4F135454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784" w:type="dxa"/>
          </w:tcPr>
          <w:p w14:paraId="3396FF85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37</w:t>
            </w:r>
          </w:p>
        </w:tc>
      </w:tr>
      <w:tr w:rsidR="00FD244B" w14:paraId="413A52C4" w14:textId="77777777" w:rsidTr="00EA6C07">
        <w:trPr>
          <w:trHeight w:val="289"/>
        </w:trPr>
        <w:tc>
          <w:tcPr>
            <w:tcW w:w="1782" w:type="dxa"/>
          </w:tcPr>
          <w:p w14:paraId="115A0540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287</w:t>
            </w:r>
          </w:p>
        </w:tc>
        <w:tc>
          <w:tcPr>
            <w:tcW w:w="1782" w:type="dxa"/>
          </w:tcPr>
          <w:p w14:paraId="458810D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0FFBB2FF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460EA9C4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85" w:type="dxa"/>
          </w:tcPr>
          <w:p w14:paraId="3B93A8D5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784" w:type="dxa"/>
          </w:tcPr>
          <w:p w14:paraId="2AC0CB0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88</w:t>
            </w:r>
          </w:p>
        </w:tc>
      </w:tr>
      <w:tr w:rsidR="00FD244B" w14:paraId="6305E3E0" w14:textId="77777777" w:rsidTr="00EA6C07">
        <w:trPr>
          <w:trHeight w:val="289"/>
        </w:trPr>
        <w:tc>
          <w:tcPr>
            <w:tcW w:w="1782" w:type="dxa"/>
          </w:tcPr>
          <w:p w14:paraId="75860703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277</w:t>
            </w:r>
          </w:p>
        </w:tc>
        <w:tc>
          <w:tcPr>
            <w:tcW w:w="1782" w:type="dxa"/>
          </w:tcPr>
          <w:p w14:paraId="31C7E7D1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5D14FBCA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090C5D70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785" w:type="dxa"/>
          </w:tcPr>
          <w:p w14:paraId="3A693820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784" w:type="dxa"/>
          </w:tcPr>
          <w:p w14:paraId="719B046E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FD244B" w14:paraId="0FD57E5C" w14:textId="77777777" w:rsidTr="00EA6C07">
        <w:trPr>
          <w:trHeight w:val="275"/>
        </w:trPr>
        <w:tc>
          <w:tcPr>
            <w:tcW w:w="1782" w:type="dxa"/>
          </w:tcPr>
          <w:p w14:paraId="7403E236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280</w:t>
            </w:r>
          </w:p>
        </w:tc>
        <w:tc>
          <w:tcPr>
            <w:tcW w:w="1782" w:type="dxa"/>
          </w:tcPr>
          <w:p w14:paraId="540A29A7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24ECC536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A565E6B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785" w:type="dxa"/>
          </w:tcPr>
          <w:p w14:paraId="4E70F262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784" w:type="dxa"/>
          </w:tcPr>
          <w:p w14:paraId="5E0F6654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82</w:t>
            </w:r>
          </w:p>
        </w:tc>
      </w:tr>
      <w:tr w:rsidR="00FD244B" w14:paraId="48F75F9D" w14:textId="77777777" w:rsidTr="00EA6C07">
        <w:trPr>
          <w:trHeight w:val="78"/>
        </w:trPr>
        <w:tc>
          <w:tcPr>
            <w:tcW w:w="1782" w:type="dxa"/>
          </w:tcPr>
          <w:p w14:paraId="0C5D3ABC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302</w:t>
            </w:r>
          </w:p>
        </w:tc>
        <w:tc>
          <w:tcPr>
            <w:tcW w:w="1782" w:type="dxa"/>
          </w:tcPr>
          <w:p w14:paraId="6FA2F152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84" w:type="dxa"/>
            <w:tcBorders>
              <w:right w:val="single" w:sz="4" w:space="0" w:color="auto"/>
            </w:tcBorders>
          </w:tcPr>
          <w:p w14:paraId="5910CB60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745713FD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785" w:type="dxa"/>
          </w:tcPr>
          <w:p w14:paraId="4BA6C340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784" w:type="dxa"/>
          </w:tcPr>
          <w:p w14:paraId="579D4F48" w14:textId="77777777" w:rsidR="00FD244B" w:rsidRDefault="00FD244B" w:rsidP="00EA6C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</w:tbl>
    <w:p w14:paraId="551BD76F" w14:textId="77777777" w:rsidR="00FD244B" w:rsidRDefault="00FD244B" w:rsidP="00FD244B">
      <w:pPr>
        <w:rPr>
          <w:rFonts w:ascii="Arial" w:hAnsi="Arial" w:cs="Arial"/>
        </w:rPr>
      </w:pPr>
    </w:p>
    <w:p w14:paraId="669241F9" w14:textId="77777777" w:rsidR="00FD244B" w:rsidRDefault="00FD244B" w:rsidP="00FD244B">
      <w:pPr>
        <w:spacing w:line="480" w:lineRule="auto"/>
        <w:rPr>
          <w:rFonts w:ascii="Arial" w:hAnsi="Arial" w:cs="Arial"/>
          <w:b/>
          <w:bCs/>
        </w:rPr>
      </w:pPr>
    </w:p>
    <w:p w14:paraId="2824AF84" w14:textId="230DE18A" w:rsidR="00FD244B" w:rsidRDefault="00FD244B" w:rsidP="00FD244B">
      <w:pPr>
        <w:spacing w:line="480" w:lineRule="auto"/>
        <w:rPr>
          <w:rFonts w:ascii="Arial" w:hAnsi="Arial" w:cs="Arial"/>
        </w:rPr>
      </w:pPr>
      <w:r w:rsidRPr="005505F3">
        <w:rPr>
          <w:rFonts w:ascii="Arial" w:hAnsi="Arial" w:cs="Arial"/>
          <w:b/>
          <w:bCs/>
        </w:rPr>
        <w:t>Supplemental Table 1.</w:t>
      </w:r>
      <w:r>
        <w:rPr>
          <w:rFonts w:ascii="Arial" w:hAnsi="Arial" w:cs="Arial"/>
        </w:rPr>
        <w:t xml:space="preserve"> Fisher’s exact test of the proportion of DNA reservoir sequences seeded “early” vs. “late” for the current study compared to Joseph et al., </w:t>
      </w:r>
      <w:proofErr w:type="spellStart"/>
      <w:r>
        <w:rPr>
          <w:rFonts w:ascii="Arial" w:hAnsi="Arial" w:cs="Arial"/>
        </w:rPr>
        <w:t>PLoS</w:t>
      </w:r>
      <w:proofErr w:type="spellEnd"/>
      <w:r>
        <w:rPr>
          <w:rFonts w:ascii="Arial" w:hAnsi="Arial" w:cs="Arial"/>
        </w:rPr>
        <w:t xml:space="preserve"> Pathogens, 2024.</w:t>
      </w:r>
    </w:p>
    <w:p w14:paraId="573DCF2F" w14:textId="38A08F6D" w:rsidR="00FD244B" w:rsidRDefault="00FD244B">
      <w:r>
        <w:br w:type="page"/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FD244B" w:rsidRPr="00BA3636" w14:paraId="36B2A3CD" w14:textId="77777777" w:rsidTr="00EA6C0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BC3263F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3636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89EF31C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3636">
              <w:rPr>
                <w:rFonts w:asciiTheme="majorHAnsi" w:hAnsiTheme="majorHAnsi" w:cstheme="majorHAnsi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4E16A29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3636">
              <w:rPr>
                <w:rFonts w:asciiTheme="majorHAnsi" w:hAnsiTheme="majorHAnsi" w:cstheme="majorHAnsi"/>
                <w:sz w:val="20"/>
                <w:szCs w:val="20"/>
              </w:rPr>
              <w:t>IDENTIFIER</w:t>
            </w:r>
          </w:p>
        </w:tc>
      </w:tr>
      <w:tr w:rsidR="00FD244B" w:rsidRPr="00BA3636" w14:paraId="62040150" w14:textId="77777777" w:rsidTr="00EA6C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E42C171" w14:textId="77777777" w:rsidR="00FD244B" w:rsidRPr="00B75719" w:rsidRDefault="00FD244B" w:rsidP="00EA6C0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757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ligonucleotides</w:t>
            </w:r>
          </w:p>
        </w:tc>
      </w:tr>
      <w:tr w:rsidR="00FD244B" w:rsidRPr="00BA3636" w14:paraId="42C1F318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B33E3E" w14:textId="77777777" w:rsidR="00FD244B" w:rsidRPr="003A087F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087F">
              <w:rPr>
                <w:rFonts w:cs="Courier"/>
                <w:sz w:val="20"/>
                <w:szCs w:val="20"/>
              </w:rPr>
              <w:t>TCTCGACGCAGGACTCG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67A4B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27ED29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LTRgagF</w:t>
            </w:r>
            <w:proofErr w:type="spellEnd"/>
          </w:p>
        </w:tc>
      </w:tr>
      <w:tr w:rsidR="00FD244B" w:rsidRPr="00BA3636" w14:paraId="049AEFBF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97B836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087F">
              <w:rPr>
                <w:rFonts w:asciiTheme="majorHAnsi" w:hAnsiTheme="majorHAnsi" w:cstheme="majorHAnsi"/>
                <w:sz w:val="20"/>
                <w:szCs w:val="20"/>
              </w:rPr>
              <w:t>TACTGACGCTCTCGCAC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82B6F3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15F1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LTRgagR</w:t>
            </w:r>
            <w:proofErr w:type="spellEnd"/>
          </w:p>
        </w:tc>
      </w:tr>
      <w:tr w:rsidR="00FD244B" w:rsidRPr="00BA3636" w14:paraId="290B5E99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EC30C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14C15">
              <w:rPr>
                <w:rFonts w:asciiTheme="majorHAnsi" w:hAnsiTheme="majorHAnsi" w:cstheme="majorHAnsi"/>
                <w:sz w:val="20"/>
                <w:szCs w:val="20"/>
              </w:rPr>
              <w:t>/56-FAM/CTCTCTCCT/ZEN/TCTAGCCTC/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014C15">
              <w:rPr>
                <w:rFonts w:asciiTheme="majorHAnsi" w:hAnsiTheme="majorHAnsi" w:cstheme="majorHAnsi"/>
                <w:sz w:val="20"/>
                <w:szCs w:val="20"/>
              </w:rPr>
              <w:t>ABkFQ/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190E13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DD46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LTRgag_Probe</w:t>
            </w:r>
            <w:proofErr w:type="spellEnd"/>
          </w:p>
        </w:tc>
      </w:tr>
      <w:tr w:rsidR="00FD244B" w:rsidRPr="00BA3636" w14:paraId="340FF1AE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38D6D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279A8">
              <w:rPr>
                <w:rFonts w:asciiTheme="majorHAnsi" w:hAnsiTheme="majorHAnsi" w:cstheme="majorHAnsi"/>
                <w:sz w:val="20"/>
                <w:szCs w:val="20"/>
              </w:rPr>
              <w:t>GATTTGGACCTGCGAGC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97E0D6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93194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PP30F</w:t>
            </w:r>
          </w:p>
        </w:tc>
      </w:tr>
      <w:tr w:rsidR="00FD244B" w:rsidRPr="00BA3636" w14:paraId="77BDF99C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B75DE0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105BE">
              <w:rPr>
                <w:rFonts w:asciiTheme="majorHAnsi" w:hAnsiTheme="majorHAnsi" w:cstheme="majorHAnsi"/>
                <w:sz w:val="20"/>
                <w:szCs w:val="20"/>
              </w:rPr>
              <w:t>GCGGCTGTCTCCACAAG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994706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67332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PP30R</w:t>
            </w:r>
          </w:p>
        </w:tc>
      </w:tr>
      <w:tr w:rsidR="00FD244B" w:rsidRPr="00BA3636" w14:paraId="5C67A246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1DDB91" w14:textId="77777777" w:rsidR="00FD244B" w:rsidRPr="005105BE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A3166">
              <w:rPr>
                <w:rFonts w:asciiTheme="majorHAnsi" w:hAnsiTheme="majorHAnsi" w:cstheme="majorHAnsi"/>
                <w:sz w:val="20"/>
                <w:szCs w:val="20"/>
              </w:rPr>
              <w:t>/56-FAM/CTGACCTGA/ZEN/AGGCTCT/3IABkFQ/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7D3A4A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32294F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PPP30_Probe</w:t>
            </w:r>
          </w:p>
        </w:tc>
      </w:tr>
      <w:tr w:rsidR="00FD244B" w:rsidRPr="00BA3636" w14:paraId="0B1EEF18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C94AD3" w14:textId="77777777" w:rsidR="00FD244B" w:rsidRPr="00692419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24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TCTCTAGCAGTGGCGCCCGAACA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4829A3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7239C3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5-623F</w:t>
            </w:r>
          </w:p>
        </w:tc>
      </w:tr>
      <w:tr w:rsidR="00FD244B" w:rsidRPr="00BA3636" w14:paraId="55532A0C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72BEF" w14:textId="77777777" w:rsidR="00FD244B" w:rsidRPr="005105BE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B0F5C">
              <w:rPr>
                <w:rFonts w:asciiTheme="majorHAnsi" w:hAnsiTheme="majorHAnsi" w:cstheme="majorHAnsi"/>
                <w:sz w:val="20"/>
                <w:szCs w:val="20"/>
              </w:rPr>
              <w:t>TGAGGGATCTCTAGTTACCAGAG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ED3CDA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44468C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5-601R</w:t>
            </w:r>
          </w:p>
        </w:tc>
      </w:tr>
      <w:tr w:rsidR="00FD244B" w:rsidRPr="00BA3636" w14:paraId="3C4EFF6F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80E93F" w14:textId="77777777" w:rsidR="00FD244B" w:rsidRPr="005105BE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7764B">
              <w:rPr>
                <w:rFonts w:asciiTheme="majorHAnsi" w:hAnsiTheme="majorHAnsi" w:cstheme="majorHAnsi"/>
                <w:sz w:val="20"/>
                <w:szCs w:val="20"/>
              </w:rPr>
              <w:t>CCCTACAATCCCCAAAGTCAAGGA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80FC63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F4E63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653F</w:t>
            </w:r>
          </w:p>
        </w:tc>
      </w:tr>
      <w:tr w:rsidR="00FD244B" w:rsidRPr="00BA3636" w14:paraId="65866B83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AA2C80" w14:textId="77777777" w:rsidR="00FD244B" w:rsidRPr="005105BE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E1E30">
              <w:rPr>
                <w:rFonts w:asciiTheme="majorHAnsi" w:hAnsiTheme="majorHAnsi" w:cstheme="majorHAnsi"/>
                <w:sz w:val="20"/>
                <w:szCs w:val="20"/>
              </w:rPr>
              <w:t>GCACTCAAGGCAAGCTTTATTGAGGCTT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7A08E9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B4A764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FM19</w:t>
            </w:r>
          </w:p>
        </w:tc>
      </w:tr>
      <w:tr w:rsidR="00FD244B" w:rsidRPr="00BA3636" w14:paraId="6868EE29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D765AA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42C3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01CED8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4BD2A8CE" w14:textId="77777777" w:rsidTr="00EA6C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C8595DB" w14:textId="77777777" w:rsidR="00FD244B" w:rsidRPr="00B75719" w:rsidRDefault="00FD244B" w:rsidP="00EA6C0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757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FD244B" w:rsidRPr="00BA3636" w14:paraId="5B005B70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2D427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raphPad Prism v9.5.1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B1DCE5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raphPad Software, LL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74196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3FF7847E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C0C6A8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ython v3.10.9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91F53E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7A4009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7F390A5D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A2ACEB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D0705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737415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280C20F2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4F8F97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446CCB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0E98E4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3C602ACC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458ADA4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90A6E18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02E542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244B" w:rsidRPr="00BA3636" w14:paraId="299286FC" w14:textId="77777777" w:rsidTr="00EA6C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056B60A" w14:textId="77777777" w:rsidR="00FD244B" w:rsidRPr="00B75719" w:rsidRDefault="00FD244B" w:rsidP="00EA6C0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757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dPCR reagents</w:t>
            </w:r>
          </w:p>
        </w:tc>
      </w:tr>
      <w:tr w:rsidR="00FD244B" w:rsidRPr="00BA3636" w14:paraId="5EA7ACDD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133DB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EPC-treated water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3F4F3F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FF2EF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AM9906</w:t>
            </w:r>
          </w:p>
        </w:tc>
      </w:tr>
      <w:tr w:rsidR="00FD244B" w:rsidRPr="00BA3636" w14:paraId="0B24CFAD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9F85A8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dPCR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upermix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or Probes (no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dUTP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D76309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FF246A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1863024</w:t>
            </w:r>
          </w:p>
        </w:tc>
      </w:tr>
      <w:tr w:rsidR="00FD244B" w:rsidRPr="00BA3636" w14:paraId="5D2EA409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3FD92C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G32 Automated Droplet Generator Cartridg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7B1EB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570384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1864108</w:t>
            </w:r>
          </w:p>
        </w:tc>
      </w:tr>
      <w:tr w:rsidR="00FD244B" w:rsidRPr="00BA3636" w14:paraId="5AA9D038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57D93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dPCR 96-well plat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5EF8D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33A765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12001925</w:t>
            </w:r>
          </w:p>
        </w:tc>
      </w:tr>
      <w:tr w:rsidR="00FD244B" w:rsidRPr="00BA3636" w14:paraId="5FEACC57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A5CEDC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ipet Tips for the Automated Droplet Generator System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FD9195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C6DBCA" w14:textId="77777777" w:rsidR="00FD244B" w:rsidRPr="00BA3636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1864120</w:t>
            </w:r>
          </w:p>
        </w:tc>
      </w:tr>
      <w:tr w:rsidR="00FD244B" w:rsidRPr="00BA3636" w14:paraId="7F37AC91" w14:textId="77777777" w:rsidTr="00EA6C0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AE1E64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oil PCR Plate Heat Sealer, Pierceabl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D0B4AD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B01C3B" w14:textId="77777777" w:rsidR="00FD244B" w:rsidRDefault="00FD244B" w:rsidP="00EA6C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at# 1814040</w:t>
            </w:r>
          </w:p>
        </w:tc>
      </w:tr>
    </w:tbl>
    <w:p w14:paraId="15E42C2B" w14:textId="77777777" w:rsidR="00FD244B" w:rsidRDefault="00FD244B" w:rsidP="00FD244B"/>
    <w:p w14:paraId="6D7F2571" w14:textId="77777777" w:rsidR="00FD244B" w:rsidRDefault="00FD244B" w:rsidP="00FD244B"/>
    <w:p w14:paraId="1A0CC289" w14:textId="77777777" w:rsidR="00FD244B" w:rsidRDefault="00FD244B" w:rsidP="00FD244B">
      <w:pPr>
        <w:rPr>
          <w:b/>
          <w:bCs/>
        </w:rPr>
      </w:pPr>
      <w:r w:rsidRPr="006660ED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6660ED">
        <w:rPr>
          <w:b/>
          <w:bCs/>
        </w:rPr>
        <w:t>. Reagent and primer source</w:t>
      </w:r>
      <w:r>
        <w:rPr>
          <w:b/>
          <w:bCs/>
        </w:rPr>
        <w:t xml:space="preserve"> </w:t>
      </w:r>
    </w:p>
    <w:p w14:paraId="7323B25E" w14:textId="77777777" w:rsidR="00FD244B" w:rsidRDefault="00FD244B" w:rsidP="00FD244B">
      <w:pPr>
        <w:rPr>
          <w:b/>
          <w:bCs/>
        </w:rPr>
      </w:pPr>
    </w:p>
    <w:p w14:paraId="04E319B2" w14:textId="77777777" w:rsidR="00FD244B" w:rsidRDefault="00FD244B" w:rsidP="00FD244B">
      <w:pPr>
        <w:rPr>
          <w:b/>
          <w:bCs/>
        </w:rPr>
      </w:pPr>
    </w:p>
    <w:p w14:paraId="37F7280B" w14:textId="2F1F00F5" w:rsidR="00FD244B" w:rsidRPr="00FD244B" w:rsidRDefault="00FD244B" w:rsidP="00FD244B">
      <w:pPr>
        <w:rPr>
          <w:b/>
          <w:bCs/>
        </w:rPr>
        <w:sectPr w:rsidR="00FD244B" w:rsidRPr="00FD244B" w:rsidSect="00FD24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AB2763" w14:textId="77777777" w:rsidR="00D86721" w:rsidRDefault="00D86721" w:rsidP="00FD244B"/>
    <w:sectPr w:rsidR="00D8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4B"/>
    <w:rsid w:val="00354BD3"/>
    <w:rsid w:val="00366398"/>
    <w:rsid w:val="004C0ED8"/>
    <w:rsid w:val="004F39C3"/>
    <w:rsid w:val="005505B0"/>
    <w:rsid w:val="005B6FD3"/>
    <w:rsid w:val="0061673C"/>
    <w:rsid w:val="006357D1"/>
    <w:rsid w:val="00740FD9"/>
    <w:rsid w:val="007427BB"/>
    <w:rsid w:val="00794098"/>
    <w:rsid w:val="00796A58"/>
    <w:rsid w:val="00831FA8"/>
    <w:rsid w:val="00932060"/>
    <w:rsid w:val="0099693C"/>
    <w:rsid w:val="00A52F96"/>
    <w:rsid w:val="00A548D0"/>
    <w:rsid w:val="00A664E8"/>
    <w:rsid w:val="00AF1A7A"/>
    <w:rsid w:val="00B02775"/>
    <w:rsid w:val="00C12940"/>
    <w:rsid w:val="00C24675"/>
    <w:rsid w:val="00D47DB8"/>
    <w:rsid w:val="00D86721"/>
    <w:rsid w:val="00DA18D2"/>
    <w:rsid w:val="00DA3D40"/>
    <w:rsid w:val="00FD078E"/>
    <w:rsid w:val="00FD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72F23"/>
  <w15:chartTrackingRefBased/>
  <w15:docId w15:val="{790CBD2E-D91C-A64B-B737-563A7DC3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4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4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4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4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44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4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4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44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44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D2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cil, Olivia</dc:creator>
  <cp:keywords/>
  <dc:description/>
  <cp:lastModifiedBy>Council, Olivia</cp:lastModifiedBy>
  <cp:revision>1</cp:revision>
  <dcterms:created xsi:type="dcterms:W3CDTF">2024-09-30T16:47:00Z</dcterms:created>
  <dcterms:modified xsi:type="dcterms:W3CDTF">2024-09-30T16:50:00Z</dcterms:modified>
</cp:coreProperties>
</file>